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84B51" w14:textId="5A779397" w:rsidR="00164FA9" w:rsidRDefault="0025372E" w:rsidP="00164FA9">
      <w:pPr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 w:rsidRPr="002C77EE">
        <w:rPr>
          <w:rFonts w:ascii="Arial" w:hAnsi="Arial" w:cs="Arial"/>
          <w:b/>
          <w:lang w:val="en-US"/>
        </w:rPr>
        <w:t>Additional file</w:t>
      </w:r>
      <w:r w:rsidR="002D2B75">
        <w:rPr>
          <w:rFonts w:ascii="Arial" w:hAnsi="Arial" w:cs="Arial"/>
          <w:b/>
          <w:lang w:val="en-US"/>
        </w:rPr>
        <w:t xml:space="preserve"> </w:t>
      </w:r>
      <w:r w:rsidR="00ED11D8">
        <w:rPr>
          <w:rFonts w:ascii="Arial" w:hAnsi="Arial" w:cs="Arial"/>
          <w:b/>
          <w:lang w:val="en-US"/>
        </w:rPr>
        <w:t>2</w:t>
      </w:r>
    </w:p>
    <w:p w14:paraId="70746950" w14:textId="77777777" w:rsidR="00164FA9" w:rsidRDefault="00164FA9" w:rsidP="00164FA9">
      <w:pPr>
        <w:jc w:val="center"/>
        <w:rPr>
          <w:rFonts w:ascii="Arial" w:hAnsi="Arial" w:cs="Arial"/>
          <w:b/>
          <w:lang w:val="en-US"/>
        </w:rPr>
      </w:pPr>
    </w:p>
    <w:p w14:paraId="3D509FA5" w14:textId="38FA6B0B" w:rsidR="00164FA9" w:rsidRDefault="00164FA9" w:rsidP="00771815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ED11D8">
        <w:rPr>
          <w:rFonts w:ascii="Arial" w:hAnsi="Arial" w:cs="Arial"/>
          <w:b/>
          <w:lang w:val="en-US"/>
        </w:rPr>
        <w:t>2</w:t>
      </w:r>
    </w:p>
    <w:p w14:paraId="0E10B712" w14:textId="6E47C00E" w:rsidR="00771815" w:rsidRDefault="006D4721" w:rsidP="006D4721">
      <w:pPr>
        <w:jc w:val="both"/>
        <w:rPr>
          <w:rFonts w:ascii="Arial" w:hAnsi="Arial" w:cs="Arial"/>
          <w:lang w:val="en-US"/>
        </w:rPr>
      </w:pPr>
      <w:r w:rsidRPr="006D4721">
        <w:rPr>
          <w:rFonts w:ascii="Arial" w:hAnsi="Arial" w:cs="Arial"/>
          <w:lang w:val="en-US"/>
        </w:rPr>
        <w:t>List of genomes used for phylogenetic a</w:t>
      </w:r>
      <w:r>
        <w:rPr>
          <w:rFonts w:ascii="Arial" w:hAnsi="Arial" w:cs="Arial"/>
          <w:lang w:val="en-US"/>
        </w:rPr>
        <w:t>nd comparative genomic analysis</w:t>
      </w:r>
    </w:p>
    <w:p w14:paraId="210C41DF" w14:textId="77777777" w:rsidR="006D4721" w:rsidRPr="00B36753" w:rsidRDefault="006D4721" w:rsidP="006D4721">
      <w:pPr>
        <w:jc w:val="both"/>
        <w:rPr>
          <w:rFonts w:ascii="Arial" w:hAnsi="Arial" w:cs="Arial"/>
          <w:lang w:val="en-US"/>
        </w:rPr>
      </w:pPr>
    </w:p>
    <w:tbl>
      <w:tblPr>
        <w:tblW w:w="96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3"/>
        <w:gridCol w:w="1535"/>
        <w:gridCol w:w="1608"/>
        <w:gridCol w:w="3663"/>
      </w:tblGrid>
      <w:tr w:rsidR="00771815" w:rsidRPr="00EF6514" w14:paraId="0417AF86" w14:textId="5B6FAA6C" w:rsidTr="00771815">
        <w:trPr>
          <w:trHeight w:val="657"/>
          <w:jc w:val="center"/>
        </w:trPr>
        <w:tc>
          <w:tcPr>
            <w:tcW w:w="2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3A946" w14:textId="73D6DFFE" w:rsidR="00771815" w:rsidRPr="00EF6514" w:rsidRDefault="00436ACC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pt-PT"/>
              </w:rPr>
              <w:t>Genom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18F76" w14:textId="694BC44A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Biovar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98214" w14:textId="7777777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Host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E4201" w14:textId="7777777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NCBI Reference sequence</w:t>
            </w:r>
          </w:p>
          <w:p w14:paraId="65E9D411" w14:textId="3D170119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(Chr I/ Chr II)</w:t>
            </w:r>
          </w:p>
        </w:tc>
      </w:tr>
      <w:tr w:rsidR="00771815" w:rsidRPr="00EF6514" w14:paraId="5354C289" w14:textId="5679710F" w:rsidTr="00771815">
        <w:trPr>
          <w:trHeight w:val="323"/>
          <w:jc w:val="center"/>
        </w:trPr>
        <w:tc>
          <w:tcPr>
            <w:tcW w:w="2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DE64" w14:textId="3E31914B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 xml:space="preserve">B. suis 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33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5594" w14:textId="0E9FBBC5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1F1E6" w14:textId="20F34005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Swine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320F9" w14:textId="2EEBD649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04310.3/ NC_004311.2</w:t>
            </w:r>
          </w:p>
        </w:tc>
      </w:tr>
      <w:tr w:rsidR="00771815" w:rsidRPr="00EF6514" w14:paraId="0FB02B3B" w14:textId="09449FBE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04B5" w14:textId="28887986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su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VBI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6534" w14:textId="16AADCB4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4060" w14:textId="33E1A2C2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Swin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E0BD" w14:textId="722DBD3F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6797.1/</w:t>
            </w:r>
            <w:r w:rsidRPr="00EF6514">
              <w:rPr>
                <w:rFonts w:ascii="Arial" w:hAnsi="Arial" w:cs="Arial"/>
                <w:lang w:val="en-GB"/>
              </w:rPr>
              <w:t xml:space="preserve"> </w:t>
            </w: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6775.1</w:t>
            </w:r>
          </w:p>
        </w:tc>
      </w:tr>
      <w:tr w:rsidR="00771815" w:rsidRPr="00EF6514" w14:paraId="570EBDCE" w14:textId="77777777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8123" w14:textId="388BAFE9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su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ATCC 2344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E632" w14:textId="61E859BB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D4C4" w14:textId="29C73DD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lang w:val="en-GB" w:eastAsia="pt-PT"/>
              </w:rPr>
              <w:t>Har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63C8" w14:textId="5B9C31F4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0169.1/ NC_010167.1</w:t>
            </w:r>
          </w:p>
        </w:tc>
      </w:tr>
      <w:tr w:rsidR="00771815" w:rsidRPr="00EF6514" w14:paraId="2B1F95F5" w14:textId="77777777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6810" w14:textId="1235371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  <w:t>B. suis</w:t>
            </w: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 xml:space="preserve"> Bs364CIT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1DD5" w14:textId="1E8FDC01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3D0F" w14:textId="0FF7D9FF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Wild boa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49A1" w14:textId="3272D7FD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CP007697.1/ NZ_CP007698.1</w:t>
            </w:r>
          </w:p>
        </w:tc>
      </w:tr>
      <w:tr w:rsidR="00771815" w:rsidRPr="00EF6514" w14:paraId="30DC0AB1" w14:textId="24AA8CA7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30E" w14:textId="7777777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  <w:t>B. suis</w:t>
            </w: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 xml:space="preserve"> Bs396CIT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443B" w14:textId="243EDB49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6499" w14:textId="22BACCCE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Wild boa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9BEA" w14:textId="53619145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CP007720.1/ </w:t>
            </w: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CP007721.1</w:t>
            </w:r>
          </w:p>
        </w:tc>
      </w:tr>
      <w:tr w:rsidR="00771815" w:rsidRPr="00EF6514" w14:paraId="5A488E5A" w14:textId="39843128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145" w14:textId="7777777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  <w:t>B. suis</w:t>
            </w: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 xml:space="preserve"> PT091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2795" w14:textId="3A8509F6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257E" w14:textId="56431DAD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Wild boa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9A82" w14:textId="610EE519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CP007693.1/ </w:t>
            </w: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CP007694.1</w:t>
            </w:r>
          </w:p>
        </w:tc>
      </w:tr>
      <w:tr w:rsidR="00771815" w:rsidRPr="00EF6514" w14:paraId="0E404043" w14:textId="0B5A31F0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4949" w14:textId="7777777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  <w:t>B. suis</w:t>
            </w: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 xml:space="preserve"> PT091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4B2A" w14:textId="3B5F31D8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5557" w14:textId="26E0C066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Wild boa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8D52" w14:textId="1377D28A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CP007691.1/ </w:t>
            </w: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CP007692.1</w:t>
            </w:r>
          </w:p>
        </w:tc>
      </w:tr>
      <w:tr w:rsidR="00771815" w:rsidRPr="00EF6514" w14:paraId="7765602F" w14:textId="474C410E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9FA" w14:textId="7777777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/>
                <w:iCs/>
                <w:color w:val="000000"/>
                <w:lang w:val="en-GB" w:eastAsia="pt-PT"/>
              </w:rPr>
              <w:t>B. suis</w:t>
            </w: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 xml:space="preserve"> Bs143CIT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B33A" w14:textId="24B4F9E4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color w:val="000000"/>
                <w:lang w:val="en-GB" w:eastAsia="pt-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95E2" w14:textId="552602D0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Wild boa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8DC0" w14:textId="76D4C588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CP007695.1/ </w:t>
            </w:r>
            <w:r w:rsidRPr="00EF6514">
              <w:rPr>
                <w:rFonts w:ascii="Arial" w:eastAsia="Times New Roman" w:hAnsi="Arial" w:cs="Arial"/>
                <w:bCs/>
                <w:iCs/>
                <w:color w:val="000000"/>
                <w:lang w:val="en-GB" w:eastAsia="pt-PT"/>
              </w:rPr>
              <w:t>NZ_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CP007696.1</w:t>
            </w:r>
          </w:p>
        </w:tc>
      </w:tr>
      <w:tr w:rsidR="00771815" w:rsidRPr="00EF6514" w14:paraId="50DC8169" w14:textId="2B5BAB21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A335" w14:textId="6264C44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su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bv.3 str. 6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E89E" w14:textId="5C7D4A31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D05E" w14:textId="50F0A6D1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Seal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E1E8" w14:textId="051EDBCF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Z_CP007719.1/ NZ_CP007718.1</w:t>
            </w:r>
          </w:p>
        </w:tc>
      </w:tr>
      <w:tr w:rsidR="00771815" w:rsidRPr="00EF6514" w14:paraId="76693CA3" w14:textId="60A78813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E020" w14:textId="4BC37E20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 xml:space="preserve">B. suis 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513U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FB80" w14:textId="4865A259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291A" w14:textId="6441269B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Wild boa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386A" w14:textId="0BE342B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Z_CP007717.1/ NZ_CP007716.1</w:t>
            </w:r>
          </w:p>
        </w:tc>
      </w:tr>
      <w:tr w:rsidR="00771815" w:rsidRPr="00EF6514" w14:paraId="33185C0A" w14:textId="53AD097B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8B2B" w14:textId="3F0931DE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abortu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23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EF07" w14:textId="162B3F81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A382" w14:textId="2666125D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Cattl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9EC2" w14:textId="2883D20F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07618.1/ NC_007624.1</w:t>
            </w:r>
          </w:p>
        </w:tc>
      </w:tr>
      <w:tr w:rsidR="00771815" w:rsidRPr="00EF6514" w14:paraId="2F3356C2" w14:textId="4644419B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22A4" w14:textId="5BE7C105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abortu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9-9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C206" w14:textId="0CC34186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2EDC" w14:textId="39E0676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Cattl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BBF0" w14:textId="641E3FE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06932.1/ NC_006933.1</w:t>
            </w:r>
          </w:p>
        </w:tc>
      </w:tr>
      <w:tr w:rsidR="00771815" w:rsidRPr="00EF6514" w14:paraId="4A00080C" w14:textId="6257BDDA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D547" w14:textId="38A1206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abortu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S1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B9B0" w14:textId="7EFC40F1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9E48" w14:textId="0E001BFE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Vaccin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41F7" w14:textId="77871C98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0742.1/ NC_010740.1</w:t>
            </w:r>
          </w:p>
        </w:tc>
      </w:tr>
      <w:tr w:rsidR="00771815" w:rsidRPr="00EF6514" w14:paraId="22D94C31" w14:textId="3FBE7E8B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1059" w14:textId="7647A0D6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melitens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16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F4C7" w14:textId="745015D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7D50" w14:textId="48567AF9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Goat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5DDC" w14:textId="1560E796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03317.1/ NC_003318.1</w:t>
            </w:r>
          </w:p>
        </w:tc>
      </w:tr>
      <w:tr w:rsidR="00771815" w:rsidRPr="00EF6514" w14:paraId="6F66F161" w14:textId="24627FB7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B623" w14:textId="3DF70E2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melitens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M5-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373B" w14:textId="68D6EAE3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9619" w14:textId="50DCCC23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Sheep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4B32" w14:textId="41A11C6A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7246.1/ NC_017246.1</w:t>
            </w:r>
          </w:p>
        </w:tc>
      </w:tr>
      <w:tr w:rsidR="00771815" w:rsidRPr="00EF6514" w14:paraId="60C1AE86" w14:textId="78B3B472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7733" w14:textId="53F8005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melitens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M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C102" w14:textId="0555D6B0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4FA1" w14:textId="70EFAD81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Sheep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8036" w14:textId="5CCBEDD1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7244.1/ NC_017244.1</w:t>
            </w:r>
          </w:p>
        </w:tc>
      </w:tr>
      <w:tr w:rsidR="00771815" w:rsidRPr="00EF6514" w14:paraId="441FAE70" w14:textId="2A2968C4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0F23" w14:textId="1FACB5A5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melitens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ATCC 234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7BBE" w14:textId="7E86810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138B" w14:textId="72550293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Goat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F62E" w14:textId="166F4691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2441.1/ NC_012442.1</w:t>
            </w:r>
          </w:p>
        </w:tc>
      </w:tr>
      <w:tr w:rsidR="00771815" w:rsidRPr="00EF6514" w14:paraId="564D37AA" w14:textId="0085076D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5AC1" w14:textId="7C4F1DFE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 xml:space="preserve">B. canis 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HSKA521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A30A" w14:textId="04F3730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Not applicab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7319" w14:textId="333A159B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Dog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835E" w14:textId="45F2E1C5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6778.1/ NC_016796.1</w:t>
            </w:r>
          </w:p>
        </w:tc>
      </w:tr>
      <w:tr w:rsidR="00771815" w:rsidRPr="00EF6514" w14:paraId="1DD827BB" w14:textId="190E6B6B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8B6C" w14:textId="184CAF74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 xml:space="preserve">B. canis 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ATCC 233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A7D7" w14:textId="650BC2D3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Not applicab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DBD1" w14:textId="32F994A2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Dog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A4AD" w14:textId="11CC2C25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0103.1/ NC_010104.1</w:t>
            </w:r>
          </w:p>
        </w:tc>
      </w:tr>
      <w:tr w:rsidR="00771815" w:rsidRPr="00EF6514" w14:paraId="10F55ECD" w14:textId="602956E7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A35A" w14:textId="5625FB52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ceti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TE10759-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8A77" w14:textId="57FF6CC3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Not applicab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B7BF" w14:textId="23E421C8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Seal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BA2E" w14:textId="60C6384B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22905.1/ NC_022906.1</w:t>
            </w:r>
          </w:p>
        </w:tc>
      </w:tr>
      <w:tr w:rsidR="00771815" w:rsidRPr="00EF6514" w14:paraId="0561A277" w14:textId="36AE3D85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0915" w14:textId="7B1D122A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pinnipedial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B2/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21C7" w14:textId="7723D23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Not applicab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9D24" w14:textId="5943A583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Dolphin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E3BE" w14:textId="2F6A7F92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5857.1/ NC_015858.1</w:t>
            </w:r>
          </w:p>
        </w:tc>
      </w:tr>
      <w:tr w:rsidR="00771815" w:rsidRPr="00EF6514" w14:paraId="3B0EEB94" w14:textId="667FD45A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03AB" w14:textId="3B9FD51E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microti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CCM 49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7F6D" w14:textId="42F89288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Not applicab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5D4E" w14:textId="3E4E2474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Wild rodent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62DA" w14:textId="23ACD437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13119.1/ NC_013118.1</w:t>
            </w:r>
          </w:p>
        </w:tc>
      </w:tr>
      <w:tr w:rsidR="00771815" w:rsidRPr="00EF6514" w14:paraId="1C4885F5" w14:textId="63971D16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6B79" w14:textId="5CD6852B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>B. ovis</w:t>
            </w: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 xml:space="preserve"> ATCC 258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D8C5" w14:textId="6952D0EA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Not applicab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F945" w14:textId="4DDC6CCC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color w:val="000000"/>
                <w:lang w:val="en-GB" w:eastAsia="pt-PT"/>
              </w:rPr>
              <w:t>Sheep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B14E" w14:textId="38560318" w:rsidR="00771815" w:rsidRPr="00EF6514" w:rsidRDefault="00771815" w:rsidP="00771815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F6514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C_009505.1/ NC_009504.1</w:t>
            </w:r>
          </w:p>
        </w:tc>
      </w:tr>
      <w:tr w:rsidR="00771815" w:rsidRPr="00F87D3E" w14:paraId="51D6699F" w14:textId="3AF5CEC9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17F7" w14:textId="3EFD5486" w:rsidR="00771815" w:rsidRPr="00F87D3E" w:rsidRDefault="00771815" w:rsidP="00771815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</w:pPr>
            <w:r w:rsidRPr="00F87D3E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 xml:space="preserve">Brucella </w:t>
            </w:r>
            <w:r w:rsidRPr="00F87D3E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sp. 09RB84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E1101" w14:textId="200BAFCE" w:rsidR="00771815" w:rsidRPr="00F87D3E" w:rsidRDefault="00771815" w:rsidP="007718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F87D3E">
              <w:rPr>
                <w:rFonts w:ascii="Arial" w:hAnsi="Arial" w:cs="Arial"/>
                <w:lang w:val="en-US"/>
              </w:rPr>
              <w:t>Not applicab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4EFF" w14:textId="6AE71647" w:rsidR="00771815" w:rsidRPr="00F87D3E" w:rsidRDefault="00771815" w:rsidP="007718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F87D3E">
              <w:rPr>
                <w:rFonts w:ascii="Arial" w:eastAsia="Times New Roman" w:hAnsi="Arial" w:cs="Arial"/>
                <w:color w:val="000000"/>
                <w:lang w:val="en-GB" w:eastAsia="pt-PT"/>
              </w:rPr>
              <w:t>Africa bullfrog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B982" w14:textId="56C183A3" w:rsidR="00771815" w:rsidRPr="00F87D3E" w:rsidRDefault="00771815" w:rsidP="007718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F87D3E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Z_CP019346.1/</w:t>
            </w:r>
            <w:r w:rsidRPr="00F87D3E">
              <w:t xml:space="preserve"> </w:t>
            </w:r>
            <w:r w:rsidRPr="00F87D3E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Z_CP019347.1</w:t>
            </w:r>
          </w:p>
        </w:tc>
      </w:tr>
      <w:tr w:rsidR="00771815" w:rsidRPr="00BE4323" w14:paraId="05BECD1D" w14:textId="4D7B6473" w:rsidTr="00771815">
        <w:trPr>
          <w:trHeight w:val="323"/>
          <w:jc w:val="center"/>
        </w:trPr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41005" w14:textId="101CA47C" w:rsidR="00771815" w:rsidRPr="00F87D3E" w:rsidRDefault="00771815" w:rsidP="00771815">
            <w:pPr>
              <w:spacing w:after="0" w:line="240" w:lineRule="auto"/>
              <w:rPr>
                <w:rFonts w:ascii="Arial" w:eastAsia="Times New Roman" w:hAnsi="Arial" w:cs="Arial"/>
                <w:iCs/>
                <w:lang w:val="en-GB" w:eastAsia="pt-PT"/>
              </w:rPr>
            </w:pPr>
            <w:r w:rsidRPr="00F87D3E">
              <w:rPr>
                <w:rFonts w:ascii="Arial" w:eastAsia="Times New Roman" w:hAnsi="Arial" w:cs="Arial"/>
                <w:i/>
                <w:iCs/>
                <w:color w:val="000000"/>
                <w:lang w:val="en-GB" w:eastAsia="pt-PT"/>
              </w:rPr>
              <w:t xml:space="preserve">Brucella </w:t>
            </w:r>
            <w:r w:rsidRPr="00F87D3E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sp. 09RB89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A767C9" w14:textId="4EAD0091" w:rsidR="00771815" w:rsidRPr="00F87D3E" w:rsidRDefault="00771815" w:rsidP="00771815">
            <w:pPr>
              <w:spacing w:after="0" w:line="240" w:lineRule="auto"/>
              <w:rPr>
                <w:rFonts w:ascii="Arial" w:eastAsia="Times New Roman" w:hAnsi="Arial" w:cs="Arial"/>
                <w:lang w:val="en-GB" w:eastAsia="pt-PT"/>
              </w:rPr>
            </w:pPr>
            <w:r w:rsidRPr="00F87D3E">
              <w:rPr>
                <w:rFonts w:ascii="Arial" w:hAnsi="Arial" w:cs="Arial"/>
                <w:lang w:val="en-US"/>
              </w:rPr>
              <w:t>Not applicabl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546F0" w14:textId="492B017C" w:rsidR="00771815" w:rsidRPr="00F87D3E" w:rsidRDefault="00771815" w:rsidP="00771815">
            <w:pPr>
              <w:spacing w:after="0" w:line="240" w:lineRule="auto"/>
              <w:rPr>
                <w:rFonts w:ascii="Arial" w:eastAsia="Times New Roman" w:hAnsi="Arial" w:cs="Arial"/>
                <w:lang w:val="en-GB" w:eastAsia="pt-PT"/>
              </w:rPr>
            </w:pPr>
            <w:r w:rsidRPr="00F87D3E">
              <w:rPr>
                <w:rFonts w:ascii="Arial" w:eastAsia="Times New Roman" w:hAnsi="Arial" w:cs="Arial"/>
                <w:lang w:val="en-GB" w:eastAsia="pt-PT"/>
              </w:rPr>
              <w:t>Africa bullfrog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980C6" w14:textId="58E3EED6" w:rsidR="00771815" w:rsidRPr="00F87D3E" w:rsidRDefault="00771815" w:rsidP="00771815">
            <w:pPr>
              <w:spacing w:after="0" w:line="240" w:lineRule="auto"/>
              <w:rPr>
                <w:rFonts w:ascii="Arial" w:eastAsia="Times New Roman" w:hAnsi="Arial" w:cs="Arial"/>
                <w:lang w:val="en-GB" w:eastAsia="pt-PT"/>
              </w:rPr>
            </w:pPr>
            <w:r w:rsidRPr="00F87D3E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Z_CP019390.1/</w:t>
            </w:r>
            <w:r w:rsidRPr="00F87D3E">
              <w:t xml:space="preserve"> </w:t>
            </w:r>
            <w:r w:rsidRPr="00F87D3E">
              <w:rPr>
                <w:rFonts w:ascii="Arial" w:eastAsia="Times New Roman" w:hAnsi="Arial" w:cs="Arial"/>
                <w:iCs/>
                <w:color w:val="000000"/>
                <w:lang w:val="en-GB" w:eastAsia="pt-PT"/>
              </w:rPr>
              <w:t>NZ_CP019391.1</w:t>
            </w:r>
          </w:p>
        </w:tc>
      </w:tr>
    </w:tbl>
    <w:p w14:paraId="03CF8637" w14:textId="77777777" w:rsidR="00DD7973" w:rsidRDefault="00DD7973" w:rsidP="00924E09">
      <w:pPr>
        <w:rPr>
          <w:rFonts w:ascii="Arial" w:hAnsi="Arial" w:cs="Arial"/>
          <w:b/>
          <w:lang w:val="en-US"/>
        </w:rPr>
      </w:pPr>
    </w:p>
    <w:sectPr w:rsidR="00DD7973" w:rsidSect="000936F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7C3"/>
    <w:rsid w:val="00002316"/>
    <w:rsid w:val="000936F6"/>
    <w:rsid w:val="000A6FBC"/>
    <w:rsid w:val="000E3895"/>
    <w:rsid w:val="000F670B"/>
    <w:rsid w:val="00127B6D"/>
    <w:rsid w:val="00154D35"/>
    <w:rsid w:val="00155DE7"/>
    <w:rsid w:val="001616C2"/>
    <w:rsid w:val="00164FA9"/>
    <w:rsid w:val="0018125A"/>
    <w:rsid w:val="001A6348"/>
    <w:rsid w:val="001F36F7"/>
    <w:rsid w:val="00211E3D"/>
    <w:rsid w:val="00242F8D"/>
    <w:rsid w:val="0025372E"/>
    <w:rsid w:val="00293082"/>
    <w:rsid w:val="00296DB0"/>
    <w:rsid w:val="002A5037"/>
    <w:rsid w:val="002B08C5"/>
    <w:rsid w:val="002C77EE"/>
    <w:rsid w:val="002D2B75"/>
    <w:rsid w:val="002D349C"/>
    <w:rsid w:val="002E750E"/>
    <w:rsid w:val="00311351"/>
    <w:rsid w:val="00316063"/>
    <w:rsid w:val="00340900"/>
    <w:rsid w:val="003505D0"/>
    <w:rsid w:val="003B009B"/>
    <w:rsid w:val="003B0388"/>
    <w:rsid w:val="003B7482"/>
    <w:rsid w:val="004156C3"/>
    <w:rsid w:val="00431065"/>
    <w:rsid w:val="00436ACC"/>
    <w:rsid w:val="0043718E"/>
    <w:rsid w:val="00455AF3"/>
    <w:rsid w:val="00467691"/>
    <w:rsid w:val="004C6B33"/>
    <w:rsid w:val="004F117B"/>
    <w:rsid w:val="005313EC"/>
    <w:rsid w:val="0054091D"/>
    <w:rsid w:val="00543EFD"/>
    <w:rsid w:val="00555567"/>
    <w:rsid w:val="005710B1"/>
    <w:rsid w:val="00580EFD"/>
    <w:rsid w:val="00587B6D"/>
    <w:rsid w:val="0059310A"/>
    <w:rsid w:val="00594CC0"/>
    <w:rsid w:val="005E2374"/>
    <w:rsid w:val="005E25DF"/>
    <w:rsid w:val="005E304A"/>
    <w:rsid w:val="005F2008"/>
    <w:rsid w:val="005F7520"/>
    <w:rsid w:val="00617E4F"/>
    <w:rsid w:val="00624C6B"/>
    <w:rsid w:val="0069547D"/>
    <w:rsid w:val="006B37F2"/>
    <w:rsid w:val="006C3A73"/>
    <w:rsid w:val="006D4721"/>
    <w:rsid w:val="00705472"/>
    <w:rsid w:val="007331B3"/>
    <w:rsid w:val="00743B64"/>
    <w:rsid w:val="00750048"/>
    <w:rsid w:val="00771815"/>
    <w:rsid w:val="007C1F64"/>
    <w:rsid w:val="00801BE0"/>
    <w:rsid w:val="008327B7"/>
    <w:rsid w:val="00847003"/>
    <w:rsid w:val="0085010E"/>
    <w:rsid w:val="008B6FF7"/>
    <w:rsid w:val="008D6480"/>
    <w:rsid w:val="00923F90"/>
    <w:rsid w:val="00924E09"/>
    <w:rsid w:val="00955703"/>
    <w:rsid w:val="009D27E6"/>
    <w:rsid w:val="009F7F9F"/>
    <w:rsid w:val="00A046B8"/>
    <w:rsid w:val="00A12562"/>
    <w:rsid w:val="00A26B36"/>
    <w:rsid w:val="00A340B5"/>
    <w:rsid w:val="00A37D66"/>
    <w:rsid w:val="00A531FB"/>
    <w:rsid w:val="00A56D92"/>
    <w:rsid w:val="00A63FE6"/>
    <w:rsid w:val="00A648D2"/>
    <w:rsid w:val="00A75A52"/>
    <w:rsid w:val="00A879FC"/>
    <w:rsid w:val="00AC4F1D"/>
    <w:rsid w:val="00AD1C82"/>
    <w:rsid w:val="00AE2E70"/>
    <w:rsid w:val="00AF2EAD"/>
    <w:rsid w:val="00B04945"/>
    <w:rsid w:val="00B10B46"/>
    <w:rsid w:val="00B30757"/>
    <w:rsid w:val="00B36753"/>
    <w:rsid w:val="00BC60C8"/>
    <w:rsid w:val="00BC6216"/>
    <w:rsid w:val="00BD733A"/>
    <w:rsid w:val="00BE1C5A"/>
    <w:rsid w:val="00BE430B"/>
    <w:rsid w:val="00BE4323"/>
    <w:rsid w:val="00BF025E"/>
    <w:rsid w:val="00C06500"/>
    <w:rsid w:val="00C7257F"/>
    <w:rsid w:val="00C76239"/>
    <w:rsid w:val="00C8131D"/>
    <w:rsid w:val="00C83236"/>
    <w:rsid w:val="00C85219"/>
    <w:rsid w:val="00C86CA0"/>
    <w:rsid w:val="00CB5B9E"/>
    <w:rsid w:val="00CD62C8"/>
    <w:rsid w:val="00CE5EC9"/>
    <w:rsid w:val="00CF66B6"/>
    <w:rsid w:val="00D03034"/>
    <w:rsid w:val="00D03E2C"/>
    <w:rsid w:val="00D213BD"/>
    <w:rsid w:val="00D347C3"/>
    <w:rsid w:val="00D41886"/>
    <w:rsid w:val="00D450EC"/>
    <w:rsid w:val="00DD7973"/>
    <w:rsid w:val="00E07F7A"/>
    <w:rsid w:val="00E5459D"/>
    <w:rsid w:val="00E72195"/>
    <w:rsid w:val="00EA5139"/>
    <w:rsid w:val="00EC2F73"/>
    <w:rsid w:val="00EC6441"/>
    <w:rsid w:val="00ED11D8"/>
    <w:rsid w:val="00EE61F4"/>
    <w:rsid w:val="00EF6514"/>
    <w:rsid w:val="00F2323B"/>
    <w:rsid w:val="00F45EA3"/>
    <w:rsid w:val="00F60816"/>
    <w:rsid w:val="00F64FEF"/>
    <w:rsid w:val="00F87D3E"/>
    <w:rsid w:val="00FA6E3C"/>
    <w:rsid w:val="00FB0B92"/>
    <w:rsid w:val="00FD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9AD17B"/>
  <w15:docId w15:val="{68C106FB-FDD6-4E5E-A0E3-829FE86A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DE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aptulo">
    <w:name w:val="Capítulo"/>
    <w:next w:val="Normal"/>
    <w:link w:val="CaptuloCarter"/>
    <w:qFormat/>
    <w:rsid w:val="005F2008"/>
    <w:pPr>
      <w:spacing w:before="240" w:after="400" w:line="360" w:lineRule="auto"/>
    </w:pPr>
    <w:rPr>
      <w:rFonts w:ascii="Arial" w:hAnsi="Arial"/>
      <w:sz w:val="32"/>
    </w:rPr>
  </w:style>
  <w:style w:type="character" w:customStyle="1" w:styleId="CaptuloCarter">
    <w:name w:val="Capítulo Caráter"/>
    <w:basedOn w:val="Tipodeletrapredefinidodopargrafo"/>
    <w:link w:val="Captulo"/>
    <w:rsid w:val="005F2008"/>
    <w:rPr>
      <w:rFonts w:ascii="Arial" w:hAnsi="Arial"/>
      <w:sz w:val="32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531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531FB"/>
    <w:rPr>
      <w:rFonts w:ascii="Segoe UI" w:hAnsi="Segoe UI" w:cs="Segoe UI"/>
      <w:sz w:val="18"/>
      <w:szCs w:val="18"/>
    </w:rPr>
  </w:style>
  <w:style w:type="character" w:styleId="Hiperligao">
    <w:name w:val="Hyperlink"/>
    <w:basedOn w:val="Tipodeletrapredefinidodopargrafo"/>
    <w:uiPriority w:val="99"/>
    <w:semiHidden/>
    <w:unhideWhenUsed/>
    <w:rsid w:val="00E72195"/>
    <w:rPr>
      <w:color w:val="0000FF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55703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955703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955703"/>
    <w:rPr>
      <w:sz w:val="24"/>
      <w:szCs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55703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557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0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64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5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6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287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618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129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3315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6059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9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8</cp:revision>
  <dcterms:created xsi:type="dcterms:W3CDTF">2017-05-12T12:12:00Z</dcterms:created>
  <dcterms:modified xsi:type="dcterms:W3CDTF">2017-07-07T15:07:00Z</dcterms:modified>
</cp:coreProperties>
</file>